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B0AAB" w14:textId="0CEFE9D1" w:rsidR="00744552" w:rsidRPr="00BD0BC6" w:rsidRDefault="00DE1160" w:rsidP="0074455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51406527"/>
      <w:r w:rsidRPr="00BD0BC6">
        <w:rPr>
          <w:rFonts w:ascii="Times New Roman" w:hAnsi="Times New Roman" w:cs="Times New Roman" w:hint="eastAsia"/>
          <w:b/>
          <w:bCs/>
          <w:sz w:val="24"/>
          <w:szCs w:val="24"/>
        </w:rPr>
        <w:t>Supplement</w:t>
      </w:r>
      <w:r w:rsidR="00DB385F" w:rsidRPr="00BD0BC6"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="00DB385F" w:rsidRPr="00BD0BC6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BD0BC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B385F" w:rsidRPr="00BD0BC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744552" w:rsidRPr="00BD0BC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DB385F" w:rsidRPr="00BD0BC6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744552" w:rsidRPr="00BD0BC6">
        <w:rPr>
          <w:rFonts w:ascii="Times New Roman" w:hAnsi="Times New Roman" w:cs="Times New Roman"/>
          <w:b/>
          <w:bCs/>
          <w:sz w:val="24"/>
          <w:szCs w:val="24"/>
        </w:rPr>
        <w:t xml:space="preserve">. Characteristics according to </w:t>
      </w:r>
      <w:r w:rsidRPr="00BD0BC6">
        <w:rPr>
          <w:rFonts w:ascii="Times New Roman" w:hAnsi="Times New Roman" w:cs="Times New Roman"/>
          <w:b/>
          <w:bCs/>
          <w:sz w:val="24"/>
          <w:szCs w:val="24"/>
        </w:rPr>
        <w:t>muscle strength</w:t>
      </w:r>
      <w:r w:rsidR="00744552" w:rsidRPr="00BD0BC6">
        <w:rPr>
          <w:rFonts w:ascii="Times New Roman" w:hAnsi="Times New Roman" w:cs="Times New Roman"/>
          <w:b/>
          <w:bCs/>
          <w:sz w:val="24"/>
          <w:szCs w:val="24"/>
        </w:rPr>
        <w:t xml:space="preserve"> categories</w:t>
      </w:r>
    </w:p>
    <w:tbl>
      <w:tblPr>
        <w:tblW w:w="131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3"/>
        <w:gridCol w:w="2096"/>
        <w:gridCol w:w="2096"/>
        <w:gridCol w:w="1921"/>
        <w:gridCol w:w="1921"/>
        <w:gridCol w:w="1223"/>
      </w:tblGrid>
      <w:tr w:rsidR="00744552" w:rsidRPr="00BD0BC6" w14:paraId="16DDF7F9" w14:textId="77777777" w:rsidTr="00744552">
        <w:trPr>
          <w:trHeight w:val="316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B513DF" w14:textId="77777777" w:rsidR="00744552" w:rsidRPr="00BD0BC6" w:rsidRDefault="00744552" w:rsidP="00744552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0C02" w14:textId="77777777" w:rsidR="00744552" w:rsidRPr="00BD0BC6" w:rsidRDefault="00744552" w:rsidP="00744552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All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2181" w14:textId="43004D67" w:rsidR="00744552" w:rsidRPr="00BD0BC6" w:rsidRDefault="00744552" w:rsidP="0068548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igh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540AF" w14:textId="77777777" w:rsidR="00744552" w:rsidRPr="00BD0BC6" w:rsidRDefault="00744552" w:rsidP="00744552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Medium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9296" w14:textId="2CEE42F1" w:rsidR="00744552" w:rsidRPr="00BD0BC6" w:rsidRDefault="00744552" w:rsidP="0068548E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Low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6EE5" w14:textId="77777777" w:rsidR="00744552" w:rsidRPr="00BD0BC6" w:rsidRDefault="00744552" w:rsidP="00744552">
            <w:pPr>
              <w:widowControl/>
              <w:spacing w:line="480" w:lineRule="auto"/>
              <w:jc w:val="center"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 for trend*</w:t>
            </w:r>
          </w:p>
        </w:tc>
      </w:tr>
      <w:tr w:rsidR="00744552" w:rsidRPr="00BD0BC6" w14:paraId="6825300F" w14:textId="77777777" w:rsidTr="00744552">
        <w:trPr>
          <w:trHeight w:val="331"/>
        </w:trPr>
        <w:tc>
          <w:tcPr>
            <w:tcW w:w="3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EC872" w14:textId="77777777" w:rsidR="00744552" w:rsidRPr="00BD0BC6" w:rsidRDefault="00744552" w:rsidP="00744552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N</w:t>
            </w:r>
            <w:bookmarkStart w:id="1" w:name="_GoBack"/>
            <w:bookmarkEnd w:id="1"/>
          </w:p>
          <w:p w14:paraId="06DCB813" w14:textId="77777777" w:rsidR="00744552" w:rsidRPr="00BD0BC6" w:rsidRDefault="00744552" w:rsidP="00744552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 xml:space="preserve"> (M/F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8E71A4" w14:textId="77777777" w:rsidR="00744552" w:rsidRPr="00BD0BC6" w:rsidRDefault="00744552" w:rsidP="0074455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  <w:p w14:paraId="5FAA7805" w14:textId="77777777" w:rsidR="00744552" w:rsidRPr="00BD0BC6" w:rsidRDefault="00744552" w:rsidP="00744552">
            <w:pPr>
              <w:widowControl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(627/904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9CB30AF" w14:textId="3B49F74E" w:rsidR="00744552" w:rsidRPr="00BD0BC6" w:rsidRDefault="009B1770" w:rsidP="00744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73176D62" w14:textId="138BB74F" w:rsidR="00744552" w:rsidRPr="00BD0BC6" w:rsidRDefault="00744552" w:rsidP="00744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548E" w:rsidRPr="00BD0BC6">
              <w:rPr>
                <w:rFonts w:ascii="Times New Roman" w:hAnsi="Times New Roman" w:cs="Times New Roman"/>
                <w:sz w:val="24"/>
                <w:szCs w:val="24"/>
              </w:rPr>
              <w:t>211/300</w:t>
            </w: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4CC3133" w14:textId="2B7A711F" w:rsidR="00744552" w:rsidRPr="00BD0BC6" w:rsidRDefault="009B1770" w:rsidP="00744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08886140" w14:textId="4A8FE40D" w:rsidR="00744552" w:rsidRPr="00BD0BC6" w:rsidRDefault="00744552" w:rsidP="00744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548E" w:rsidRPr="00BD0BC6">
              <w:rPr>
                <w:rFonts w:ascii="Times New Roman" w:hAnsi="Times New Roman" w:cs="Times New Roman"/>
                <w:sz w:val="24"/>
                <w:szCs w:val="24"/>
              </w:rPr>
              <w:t>208/304</w:t>
            </w: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07810E" w14:textId="27D9EFAD" w:rsidR="00744552" w:rsidRPr="00BD0BC6" w:rsidRDefault="0068548E" w:rsidP="00744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</w:p>
          <w:p w14:paraId="01EEE7C2" w14:textId="3D2097FD" w:rsidR="00744552" w:rsidRPr="00BD0BC6" w:rsidRDefault="00744552" w:rsidP="0074455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8548E" w:rsidRPr="00BD0BC6">
              <w:rPr>
                <w:rFonts w:ascii="Times New Roman" w:hAnsi="Times New Roman" w:cs="Times New Roman"/>
                <w:sz w:val="24"/>
                <w:szCs w:val="24"/>
              </w:rPr>
              <w:t>208/300</w:t>
            </w: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453D9FB8" w14:textId="77777777" w:rsidR="00744552" w:rsidRPr="00BD0BC6" w:rsidRDefault="00744552" w:rsidP="0074455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275A" w:rsidRPr="00BD0BC6" w14:paraId="5505BF2A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19499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PREDIM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EBA07" w14:textId="4D87113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.6±2.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36F8A" w14:textId="0892BF62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7.3±2.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AE888" w14:textId="1AAA3F8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.4±2.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79CB9" w14:textId="68B0E6C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.0±2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42D97" w14:textId="6591BBD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23F76427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388C5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ilent lacunar infarct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2D797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51 (16.4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59684" w14:textId="0751ACE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3 (12.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C3DEA" w14:textId="01B94DEB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90 (17.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00C6D" w14:textId="30AE0FC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98 (19.3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9AA4F" w14:textId="3A27A96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</w:t>
            </w:r>
          </w:p>
        </w:tc>
      </w:tr>
      <w:tr w:rsidR="00B7275A" w:rsidRPr="00BD0BC6" w14:paraId="3CD37791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A02A2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Age, year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3F238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73.0±5.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0215D" w14:textId="2EFF2CF1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72.7±5.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CD084" w14:textId="5EC110D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73.1±5.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828B9" w14:textId="2965230B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73.2±5.4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F3A10" w14:textId="5CCA1596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</w:tr>
      <w:tr w:rsidR="00B7275A" w:rsidRPr="00BD0BC6" w14:paraId="7CF43431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EC3E7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Height, cm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E40AC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58.0±8.8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3D276" w14:textId="70DC9E25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58.4±8.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DD9C1" w14:textId="111D1BC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58.2±8.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76F45" w14:textId="766FC0D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57.5±8.8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47FB6" w14:textId="7430685F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218</w:t>
            </w:r>
          </w:p>
        </w:tc>
      </w:tr>
      <w:tr w:rsidR="00B7275A" w:rsidRPr="00BD0BC6" w14:paraId="377977A2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33C27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ody weight, k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A783DA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6.9±10.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7A1A50" w14:textId="0AB9751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4.5±9.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5039EB" w14:textId="7EB2E6C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7.3±10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AB174" w14:textId="0799B53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8.9±10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069B1D" w14:textId="622778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5E773AC2" w14:textId="77777777" w:rsidTr="00744552">
        <w:trPr>
          <w:trHeight w:val="3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F625C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Body mass index, kg/m</w:t>
            </w: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D3B76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2.7±3.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F081D" w14:textId="3F8DB1AB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1.6±2.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73041" w14:textId="3F39BB1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2.8±2.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300C8" w14:textId="3155017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3.7±3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EA52" w14:textId="2463BA5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155DD8D2" w14:textId="77777777" w:rsidTr="00744552">
        <w:trPr>
          <w:trHeight w:val="37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5FEB1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Skeletal Muscle Index, kg/ m</w:t>
            </w: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89A74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.4±1.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A18EC" w14:textId="491A8B6F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.4±1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B0C33" w14:textId="066585E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.4±1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FBAC0" w14:textId="5B0CFAAA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.5±0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8C1066" w14:textId="40A2AA9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074</w:t>
            </w:r>
          </w:p>
        </w:tc>
      </w:tr>
      <w:tr w:rsidR="00B7275A" w:rsidRPr="00BD0BC6" w14:paraId="2ECAB407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B9DE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ercent body fat, %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E61B9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8.3±7.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7DB83" w14:textId="41A3488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5.3±6.3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3CFA3F" w14:textId="13319F8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8.7±6.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90B90" w14:textId="3C2C329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0.8±7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1D9ADB" w14:textId="5032AD4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47B44FB4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93CBF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Waist circumference, cm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C3AD0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6.5±9.2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905B7" w14:textId="0665076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3.5±8.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DD3A9D" w14:textId="1B384E81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6.5±8.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E598C" w14:textId="5BBD69FF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9.6±9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E38C2" w14:textId="4A086FC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16412A9B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29570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0BDCDA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991 (64.7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47814" w14:textId="180C3AB6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00 (58.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F6BC8" w14:textId="15E259B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28 (64.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6D3AB" w14:textId="1060D2B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63 (71.5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A2EBE9" w14:textId="0EB3A80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18995A0E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316E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Diabetes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D140D9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86 (12.1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19048" w14:textId="0E0293F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46 (9.0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F916FD" w14:textId="626A0F3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5 (10.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3B310" w14:textId="79DA55E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5 (16.7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294DC5" w14:textId="2AEFBE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00256253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09C9B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Hyperlipidemia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4D820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957 (62.5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41A18" w14:textId="783BC18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82 (55.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9D5B8" w14:textId="6B4638B2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28 (64.1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8ED39" w14:textId="306C661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47 (68.3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1ADCE" w14:textId="00FA0A1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68D91F7A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9BD41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Cardiovascular disease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E3BD0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7 (4.4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E94A38" w14:textId="50B1019A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0 (3.9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10DE7" w14:textId="1301AF7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8 (3.5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0F334F" w14:textId="4280128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9 (5.7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00FC0" w14:textId="66ED7A7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162</w:t>
            </w:r>
          </w:p>
        </w:tc>
      </w:tr>
      <w:tr w:rsidR="0073247B" w:rsidRPr="00BD0BC6" w14:paraId="7CE40ABF" w14:textId="77777777" w:rsidTr="00FF1E7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515B4" w14:textId="0C6A93DB" w:rsidR="0073247B" w:rsidRPr="00BD0BC6" w:rsidRDefault="006C75F1" w:rsidP="0073247B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Cognitive impairment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E4F4A" w14:textId="113BBB2D" w:rsidR="0073247B" w:rsidRPr="00BD0BC6" w:rsidRDefault="0073247B" w:rsidP="007324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58 (16.9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ACDE" w14:textId="3B88652B" w:rsidR="0073247B" w:rsidRPr="00BD0BC6" w:rsidRDefault="0073247B" w:rsidP="007324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70 (13.7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8721A" w14:textId="7A9E08D2" w:rsidR="0073247B" w:rsidRPr="00BD0BC6" w:rsidRDefault="0073247B" w:rsidP="007324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3 (16.2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E24CA" w14:textId="1BC55734" w:rsidR="0073247B" w:rsidRPr="00BD0BC6" w:rsidRDefault="0073247B" w:rsidP="0073247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05 (20.7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62EF4" w14:textId="76F1DD29" w:rsidR="0073247B" w:rsidRPr="00BD0BC6" w:rsidRDefault="0073247B" w:rsidP="0073247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0.00</w:t>
            </w:r>
            <w:r w:rsidR="006C75F1" w:rsidRPr="00BD0BC6">
              <w:rPr>
                <w:rFonts w:ascii="Times New Roman" w:eastAsia="Yu Gothic" w:hAnsi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</w:tr>
      <w:tr w:rsidR="00B7275A" w:rsidRPr="00BD0BC6" w14:paraId="3D71C2D4" w14:textId="77777777" w:rsidTr="009F255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73EB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 xml:space="preserve">Smoking 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0EE17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ABB99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BD538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F89E8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A4479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7275A" w:rsidRPr="00BD0BC6" w14:paraId="0025DFC4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C1602" w14:textId="77777777" w:rsidR="00B7275A" w:rsidRPr="00BD0BC6" w:rsidRDefault="00B7275A" w:rsidP="00B7275A">
            <w:pPr>
              <w:widowControl/>
              <w:spacing w:line="480" w:lineRule="auto"/>
              <w:ind w:firstLineChars="100" w:firstLine="240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ast smok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52026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00 (32.7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DF07FB" w14:textId="4CEFAE0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50 (29.4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41E82D" w14:textId="47E476E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72 (33.6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4BE78" w14:textId="1E54402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78 (35.0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BDD4E" w14:textId="7C81733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053</w:t>
            </w:r>
          </w:p>
        </w:tc>
      </w:tr>
      <w:tr w:rsidR="00B7275A" w:rsidRPr="00BD0BC6" w14:paraId="0FA0651B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6214B" w14:textId="77777777" w:rsidR="00B7275A" w:rsidRPr="00BD0BC6" w:rsidRDefault="00B7275A" w:rsidP="00B7275A">
            <w:pPr>
              <w:widowControl/>
              <w:spacing w:line="480" w:lineRule="auto"/>
              <w:ind w:firstLineChars="100" w:firstLine="240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Current smokin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811D7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14 (7.4%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1133EE" w14:textId="0DADE6F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6 (7.0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20E9A" w14:textId="21C3BF6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2 (6.3%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6D4F4" w14:textId="300F445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46 (9.1%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47885" w14:textId="76BB4DA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223</w:t>
            </w:r>
          </w:p>
        </w:tc>
      </w:tr>
      <w:tr w:rsidR="00B7275A" w:rsidRPr="00BD0BC6" w14:paraId="7C6D5DC1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367AC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lastRenderedPageBreak/>
              <w:t>Muscle strength, Nm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CE110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76.5±27.3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1309C3" w14:textId="7FF321B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92.9±27.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A6DDB" w14:textId="371BECD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78.0±22.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5599A" w14:textId="2B063DF2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8.4±19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B4A46" w14:textId="28EE31F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7C73E3D5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2BEE9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Muscle strength, Nm/k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2A59F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33.7±37.4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88859" w14:textId="4526F98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68.2±27.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39206" w14:textId="5E31184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34.4±20.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5EC44" w14:textId="0EFA5CE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98.4±24.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59864" w14:textId="656DD51A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568CFC57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4DDE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Physical activity, METs/hour/week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FF3AC" w14:textId="4CFE8E25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30.5 (16.5-54.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3E5E6" w14:textId="110A21F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3.9 (19.2-60.3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578F49" w14:textId="2E13856F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1.8 (16.5-47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09832" w14:textId="238AFA6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1.8 (16.5-47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B843E" w14:textId="2BC1B43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B7275A" w:rsidRPr="00BD0BC6" w14:paraId="6F421629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69D2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edentary time, hour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DA3C9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.0±3.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131A8" w14:textId="69DA23A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.7±3.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AD97D" w14:textId="668DF12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.1±3.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679FB" w14:textId="7B495B4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.2±3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28FC4" w14:textId="4B1F5C4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26</w:t>
            </w:r>
          </w:p>
        </w:tc>
      </w:tr>
      <w:tr w:rsidR="00B7275A" w:rsidRPr="00BD0BC6" w14:paraId="21607794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196E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Dietary intake, kca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17896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963.6±594.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BF459" w14:textId="4120DAC6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990.1±600.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9DCB6" w14:textId="554E18C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939.6±586.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51EEA" w14:textId="41247265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961.3±595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FC6F5" w14:textId="34E33EF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335</w:t>
            </w:r>
          </w:p>
        </w:tc>
      </w:tr>
      <w:tr w:rsidR="00B7275A" w:rsidRPr="00BD0BC6" w14:paraId="710EB795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822B0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Gothic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 xml:space="preserve"> Protein intake, 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77D12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3.1±30.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61226" w14:textId="5DDE1D6A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4.9±31.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332A40" w14:textId="0F11618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2.6±30.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E8A90D" w14:textId="6120855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1.8±29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A1C5C" w14:textId="3564A34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B7275A" w:rsidRPr="00BD0BC6" w14:paraId="780FED16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5B7E1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Gothic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 xml:space="preserve"> Fat intake, 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C0A2E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1.6±22.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6F5F94" w14:textId="2E581CB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3.0±22.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27493" w14:textId="4B8790F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1.1±21.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F1400" w14:textId="26B6B98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0.7±21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F33B7" w14:textId="2E8E1EEF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</w:tr>
      <w:tr w:rsidR="00B7275A" w:rsidRPr="00BD0BC6" w14:paraId="6253076C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75DB4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Gothic" w:hAnsi="Times New Roman" w:cs="Times New Roman"/>
                <w:i/>
                <w:iCs/>
                <w:kern w:val="0"/>
                <w:sz w:val="24"/>
                <w:szCs w:val="24"/>
              </w:rPr>
              <w:t xml:space="preserve">　</w:t>
            </w: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 xml:space="preserve"> Carbohydrate intake, 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28DD8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42.5±82.5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86DEF" w14:textId="10D71AEA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44.2±83.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E5B30" w14:textId="02DD1FB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40.2±81.9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D39E5" w14:textId="2C24C60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43.1±82.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2F0F6" w14:textId="76FD8D35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</w:p>
        </w:tc>
      </w:tr>
      <w:tr w:rsidR="00B7275A" w:rsidRPr="00BD0BC6" w14:paraId="4B22031E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0B651" w14:textId="77777777" w:rsidR="00B7275A" w:rsidRPr="00BD0BC6" w:rsidRDefault="00B7275A" w:rsidP="00B7275A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alt, 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F137A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2.5±4.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ADED4" w14:textId="5F08981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2.5±4.0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324A3" w14:textId="5A36C822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2.5±4.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15A57" w14:textId="1C9FB3E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2.5±3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3AAF3" w14:textId="6F897B9B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724</w:t>
            </w:r>
          </w:p>
        </w:tc>
      </w:tr>
      <w:tr w:rsidR="00B7275A" w:rsidRPr="00BD0BC6" w14:paraId="2CCBC250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E83BE" w14:textId="77777777" w:rsidR="00B7275A" w:rsidRPr="00BD0BC6" w:rsidRDefault="00B7275A" w:rsidP="00B7275A">
            <w:pPr>
              <w:widowControl/>
              <w:spacing w:line="480" w:lineRule="auto"/>
              <w:jc w:val="left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Alcohol, 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0F4CD" w14:textId="43A87EB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.0 (0.0-17.1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6C4226" w14:textId="2BA9A62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.6 (0.0-17.6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2984D" w14:textId="3678EB2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.0 (0.0-16.2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99C69" w14:textId="3A768F7F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.0 (0.0-16.2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C24B34" w14:textId="4FF8F67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229</w:t>
            </w:r>
          </w:p>
        </w:tc>
      </w:tr>
      <w:tr w:rsidR="00B7275A" w:rsidRPr="00BD0BC6" w14:paraId="03B9ED73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A4849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ystolic blood pressure, mmH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E3EE76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36.4±17.1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00BD2" w14:textId="0FC874B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34.7±16.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240F2" w14:textId="070DE8D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36.4±17.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24C98" w14:textId="2A310BB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38.1±17.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14466" w14:textId="246AEF11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5</w:t>
            </w:r>
          </w:p>
        </w:tc>
      </w:tr>
      <w:tr w:rsidR="00B7275A" w:rsidRPr="00BD0BC6" w14:paraId="65BA3240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719F1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Diastolic blood pressure, mmHg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AD8C3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4.3±9.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AA31B" w14:textId="0E9AA08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3.6±9.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01CCD" w14:textId="617B73B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4.2±9.7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1D9DB8" w14:textId="58F3864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4.9±10.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86CFE" w14:textId="2C18B30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B7275A" w:rsidRPr="00BD0BC6" w14:paraId="5DFC4EBB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6A342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Fasting plasma insulin, μU/m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51E4EE" w14:textId="342D156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4.1 (2.8-5.9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86304" w14:textId="6986C6DF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3.5 (2.4-5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B614D" w14:textId="731B6CE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4.1 (2.9-6.1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20A070" w14:textId="61D0A48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4.1 (2.9-6.1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B7BDE3" w14:textId="7CCE211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04160209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54EA7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Fasting plasma glucose, mg/d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72AAB" w14:textId="13BB6272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96.0 (90.0-104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CBF54" w14:textId="13F5EA4D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95.0 (90.0-102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C4F839" w14:textId="5E3534E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96.0 (91.0-104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35C2E" w14:textId="12DA0C0A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96.0 (91.0-104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1066" w14:textId="4750D18B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4DF14804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8B2D0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HbA1c, %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0C175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.8±0.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A94ED" w14:textId="0B86BF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.8±0.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FFF78" w14:textId="057DD01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.8±0.5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08815A" w14:textId="354B5BC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5.9±0.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71C9B" w14:textId="4972222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</w:tr>
      <w:tr w:rsidR="00B7275A" w:rsidRPr="00BD0BC6" w14:paraId="274067A7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495E6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Total cholesterol, mg/d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7673A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07.3±36.0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011A2" w14:textId="59469AB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09.2±35.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14D8B" w14:textId="10FA7691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07.7±36.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8913C" w14:textId="5DEEE055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05.0±35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86610" w14:textId="00740B2B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48</w:t>
            </w:r>
          </w:p>
        </w:tc>
      </w:tr>
      <w:tr w:rsidR="00B7275A" w:rsidRPr="00BD0BC6" w14:paraId="3AEC796C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54476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LDL cholesterol, mg/d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0580E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22.1±30.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EEE39" w14:textId="04CFE3F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21.6±29.1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5D214" w14:textId="16D2056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22.6±30.8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92D25" w14:textId="46E48CD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22.1±31.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15C328" w14:textId="5D9A2796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</w:tr>
      <w:tr w:rsidR="00B7275A" w:rsidRPr="00BD0BC6" w14:paraId="49008540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AFE4D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HDL cholesterol, mg/d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FA9BA6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4.7±16.6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21AAE" w14:textId="1CEF9DE5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7.5±17.2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643DA" w14:textId="3BAF7ED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4.1±16.4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5D656" w14:textId="7FD39CE1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62.4±15.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CA0C5" w14:textId="62520C9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391268F1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4C05E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Triglycerides, mg/d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4A101" w14:textId="1B8D784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85.0 (64.0-117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16873" w14:textId="6301050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78.0 (61.0-110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00C963" w14:textId="57994DD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7.0 (65.0-122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3AAAFD" w14:textId="1E2E1A46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87.0 (65.0-122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E8573" w14:textId="048816D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6A034AFB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0A910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Aspartate aminotransferase, IU/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72978A" w14:textId="53B50580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2.0 (19.0-25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C62F9" w14:textId="6C5B0F62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3.0 (19.0-26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DBC21" w14:textId="0BE62BB2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1.0 (19.0-25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71760" w14:textId="2933EF7A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1.0 (19.0-25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8B276" w14:textId="16DBB53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</w:p>
        </w:tc>
      </w:tr>
      <w:tr w:rsidR="00B7275A" w:rsidRPr="00BD0BC6" w14:paraId="60302357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07187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Alanine aminotransferase, IU/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0028F" w14:textId="761B0EB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7.0 (13.0-21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F22D5" w14:textId="6830B10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7.0 (13.0-21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81B07" w14:textId="7195BC46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6.0 (13.0-21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18041" w14:textId="6DF41975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6.0 (13.0-21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23DF7" w14:textId="2E022C4B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B7275A" w:rsidRPr="00BD0BC6" w14:paraId="50CC3836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AF20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γ-glutamyl transferase, IU/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F33564" w14:textId="41A99C7C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21.0 (16.0-33.0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542434" w14:textId="14CFA02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0.0 (15.0-30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DC7DE" w14:textId="21B9C221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1.0 (16.0-33.0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E9557B" w14:textId="6E85CDF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21.0 (16.0-33.0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1349D" w14:textId="69FE3C8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B7275A" w:rsidRPr="00BD0BC6" w14:paraId="469CABA6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4CE7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Serum albumin, g/d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4193B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43.0±3.7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8A1B6" w14:textId="1E02F84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43.1±3.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07C36" w14:textId="1F1CBFB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42.8±3.6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CA0D32" w14:textId="3F59DA5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43.1±4.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8E818" w14:textId="06CC300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813</w:t>
            </w:r>
          </w:p>
        </w:tc>
      </w:tr>
      <w:tr w:rsidR="00B7275A" w:rsidRPr="00BD0BC6" w14:paraId="57AE3070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CB5C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Creatinine, mg/dL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349E9" w14:textId="537912B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0.73 (0.62-0.86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7400C" w14:textId="6AD8FC8A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7 (0.6-0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0BC04" w14:textId="0E0A243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7 (0.6-0.9)</w:t>
            </w:r>
          </w:p>
        </w:tc>
        <w:tc>
          <w:tcPr>
            <w:tcW w:w="1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29AD03" w14:textId="745C2B58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7 (0.6-0.9)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F117A" w14:textId="504FE549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3</w:t>
            </w:r>
          </w:p>
        </w:tc>
      </w:tr>
      <w:tr w:rsidR="00B7275A" w:rsidRPr="00BD0BC6" w14:paraId="440F604C" w14:textId="77777777" w:rsidTr="008B2CB4">
        <w:trPr>
          <w:trHeight w:val="316"/>
        </w:trPr>
        <w:tc>
          <w:tcPr>
            <w:tcW w:w="3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51E97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Total adiponectin, μg/ml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F361E5" w14:textId="7E7CC0DE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eastAsia="Yu Gothic" w:hAnsi="Times New Roman" w:cs="Times New Roman"/>
                <w:color w:val="000000"/>
                <w:sz w:val="24"/>
                <w:szCs w:val="24"/>
              </w:rPr>
              <w:t>10.9 (7.7-15.5)</w:t>
            </w:r>
          </w:p>
        </w:tc>
        <w:tc>
          <w:tcPr>
            <w:tcW w:w="20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FF5C45" w14:textId="60616BC6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0.9 (7.7-15.5)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8380E3" w14:textId="390CF1C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0.8 (7.6-15.2)</w:t>
            </w:r>
          </w:p>
        </w:tc>
        <w:tc>
          <w:tcPr>
            <w:tcW w:w="192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F43252" w14:textId="5F31D364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0.8 (7.6-15.2)</w:t>
            </w:r>
          </w:p>
        </w:tc>
        <w:tc>
          <w:tcPr>
            <w:tcW w:w="12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93B53ED" w14:textId="0D0167F5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</w:tr>
      <w:tr w:rsidR="00B7275A" w:rsidRPr="00BD0BC6" w14:paraId="439725E6" w14:textId="77777777" w:rsidTr="00744552">
        <w:trPr>
          <w:trHeight w:val="316"/>
        </w:trPr>
        <w:tc>
          <w:tcPr>
            <w:tcW w:w="3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E1C1A" w14:textId="77777777" w:rsidR="00B7275A" w:rsidRPr="00BD0BC6" w:rsidRDefault="00B7275A" w:rsidP="00B7275A">
            <w:pPr>
              <w:widowControl/>
              <w:spacing w:line="480" w:lineRule="auto"/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BD0BC6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25-hydroxyvitamin D, ng/mL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B8D8C6" w14:textId="77777777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9.1±5.1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F612122" w14:textId="68D14E6A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9.4±5.2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C410345" w14:textId="422FDA86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9.2±5.3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2759D0" w14:textId="4A62865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18.8±5.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AD620C" w14:textId="53F46C43" w:rsidR="00B7275A" w:rsidRPr="00BD0BC6" w:rsidRDefault="00B7275A" w:rsidP="00B7275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0BC6">
              <w:rPr>
                <w:rFonts w:ascii="Times New Roman" w:hAnsi="Times New Roman" w:cs="Times New Roman"/>
                <w:sz w:val="24"/>
                <w:szCs w:val="24"/>
              </w:rPr>
              <w:t>0.121</w:t>
            </w:r>
          </w:p>
        </w:tc>
      </w:tr>
    </w:tbl>
    <w:p w14:paraId="1895C398" w14:textId="6AE9A1EF" w:rsidR="00744552" w:rsidRPr="00BD0BC6" w:rsidRDefault="00744552" w:rsidP="00744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0BC6">
        <w:rPr>
          <w:rFonts w:ascii="Times New Roman" w:hAnsi="Times New Roman" w:cs="Times New Roman"/>
          <w:sz w:val="24"/>
          <w:szCs w:val="24"/>
        </w:rPr>
        <w:t>Data are mean±SD</w:t>
      </w:r>
      <w:r w:rsidR="00402CF1" w:rsidRPr="00BD0BC6">
        <w:rPr>
          <w:rFonts w:ascii="Times New Roman" w:hAnsi="Times New Roman" w:cs="Times New Roman"/>
          <w:sz w:val="24"/>
          <w:szCs w:val="24"/>
        </w:rPr>
        <w:t>, mean (IQR),</w:t>
      </w:r>
      <w:r w:rsidR="00DB385F" w:rsidRPr="00BD0BC6">
        <w:rPr>
          <w:rFonts w:ascii="Times New Roman" w:hAnsi="Times New Roman" w:cs="Times New Roman"/>
          <w:sz w:val="24"/>
          <w:szCs w:val="24"/>
        </w:rPr>
        <w:t xml:space="preserve"> </w:t>
      </w:r>
      <w:r w:rsidRPr="00BD0BC6">
        <w:rPr>
          <w:rFonts w:ascii="Times New Roman" w:hAnsi="Times New Roman" w:cs="Times New Roman"/>
          <w:sz w:val="24"/>
          <w:szCs w:val="24"/>
        </w:rPr>
        <w:t>or number (%)</w:t>
      </w:r>
    </w:p>
    <w:p w14:paraId="447D6C4B" w14:textId="77777777" w:rsidR="00744552" w:rsidRPr="00744552" w:rsidRDefault="00744552" w:rsidP="00744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0BC6">
        <w:rPr>
          <w:rFonts w:ascii="Times New Roman" w:hAnsi="Times New Roman" w:cs="Times New Roman"/>
          <w:sz w:val="24"/>
          <w:szCs w:val="24"/>
        </w:rPr>
        <w:t>*p for trend was analyzed by the Jonckheere Terpstra test (continuous variables) and Cochran-Armitage trend test (categorical variables).</w:t>
      </w:r>
    </w:p>
    <w:bookmarkEnd w:id="0"/>
    <w:p w14:paraId="0FE41412" w14:textId="77777777" w:rsidR="007C2AE7" w:rsidRPr="00744552" w:rsidRDefault="007C2AE7" w:rsidP="0074455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7C2AE7" w:rsidRPr="00744552" w:rsidSect="00292CBC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8D283B" w14:textId="77777777" w:rsidR="00FC4512" w:rsidRDefault="00FC4512" w:rsidP="00744552">
      <w:r>
        <w:separator/>
      </w:r>
    </w:p>
  </w:endnote>
  <w:endnote w:type="continuationSeparator" w:id="0">
    <w:p w14:paraId="199DE3FA" w14:textId="77777777" w:rsidR="00FC4512" w:rsidRDefault="00FC4512" w:rsidP="007445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MS Gothic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ABDF87" w14:textId="77777777" w:rsidR="00FC4512" w:rsidRDefault="00FC4512" w:rsidP="00744552">
      <w:r>
        <w:separator/>
      </w:r>
    </w:p>
  </w:footnote>
  <w:footnote w:type="continuationSeparator" w:id="0">
    <w:p w14:paraId="13618610" w14:textId="77777777" w:rsidR="00FC4512" w:rsidRDefault="00FC4512" w:rsidP="007445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02D1"/>
    <w:rsid w:val="00014B1E"/>
    <w:rsid w:val="00017F35"/>
    <w:rsid w:val="000C0BC8"/>
    <w:rsid w:val="00184BE4"/>
    <w:rsid w:val="001D1F9B"/>
    <w:rsid w:val="00292CBC"/>
    <w:rsid w:val="003F127B"/>
    <w:rsid w:val="00402CF1"/>
    <w:rsid w:val="00455921"/>
    <w:rsid w:val="0046292C"/>
    <w:rsid w:val="00555A4C"/>
    <w:rsid w:val="00572270"/>
    <w:rsid w:val="006316A0"/>
    <w:rsid w:val="00667209"/>
    <w:rsid w:val="00677CD7"/>
    <w:rsid w:val="0068548E"/>
    <w:rsid w:val="006C75F1"/>
    <w:rsid w:val="0073247B"/>
    <w:rsid w:val="00744552"/>
    <w:rsid w:val="007B4E51"/>
    <w:rsid w:val="007C2AE7"/>
    <w:rsid w:val="00875918"/>
    <w:rsid w:val="008B2CB4"/>
    <w:rsid w:val="008C5ACE"/>
    <w:rsid w:val="008F7E82"/>
    <w:rsid w:val="009115C3"/>
    <w:rsid w:val="00912F41"/>
    <w:rsid w:val="00930028"/>
    <w:rsid w:val="009B1770"/>
    <w:rsid w:val="009F383B"/>
    <w:rsid w:val="00A96201"/>
    <w:rsid w:val="00B7275A"/>
    <w:rsid w:val="00B73306"/>
    <w:rsid w:val="00BD0BC6"/>
    <w:rsid w:val="00CB4AC8"/>
    <w:rsid w:val="00DA132D"/>
    <w:rsid w:val="00DB385F"/>
    <w:rsid w:val="00DB4BDC"/>
    <w:rsid w:val="00DE1160"/>
    <w:rsid w:val="00E024CA"/>
    <w:rsid w:val="00E202D1"/>
    <w:rsid w:val="00E20499"/>
    <w:rsid w:val="00E2581F"/>
    <w:rsid w:val="00E25D3D"/>
    <w:rsid w:val="00E34B04"/>
    <w:rsid w:val="00FC4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7E1FC15"/>
  <w15:chartTrackingRefBased/>
  <w15:docId w15:val="{EDE3B96F-0550-451A-829E-AEAA18062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455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455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44552"/>
  </w:style>
  <w:style w:type="paragraph" w:styleId="Footer">
    <w:name w:val="footer"/>
    <w:basedOn w:val="Normal"/>
    <w:link w:val="FooterChar"/>
    <w:uiPriority w:val="99"/>
    <w:unhideWhenUsed/>
    <w:rsid w:val="0074455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445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AA1B88-FFA2-4E14-BC98-BD1EF77D3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ya yuki</dc:creator>
  <cp:keywords/>
  <dc:description/>
  <cp:lastModifiedBy>Ramya G</cp:lastModifiedBy>
  <cp:revision>16</cp:revision>
  <dcterms:created xsi:type="dcterms:W3CDTF">2021-05-16T02:13:00Z</dcterms:created>
  <dcterms:modified xsi:type="dcterms:W3CDTF">2021-10-12T12:28:00Z</dcterms:modified>
</cp:coreProperties>
</file>